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919E3" w14:textId="6F480CCC" w:rsidR="00853D4B" w:rsidRDefault="004B5103" w:rsidP="00853D4B">
      <w:pPr>
        <w:rPr>
          <w:b/>
          <w:bCs/>
        </w:rPr>
      </w:pP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6</w:t>
      </w:r>
      <w:r>
        <w:rPr>
          <w:b/>
          <w:bCs/>
          <w:sz w:val="22"/>
          <w:szCs w:val="22"/>
        </w:rPr>
        <w:t xml:space="preserve"> Table</w:t>
      </w:r>
      <w:r w:rsidR="00853D4B" w:rsidRPr="007902FE">
        <w:rPr>
          <w:b/>
          <w:bCs/>
        </w:rPr>
        <w:t xml:space="preserve">: </w:t>
      </w:r>
      <w:r w:rsidR="00853D4B" w:rsidRPr="004B52AC">
        <w:rPr>
          <w:b/>
          <w:bCs/>
        </w:rPr>
        <w:t xml:space="preserve">prophage regions </w:t>
      </w:r>
      <w:r w:rsidR="00853D4B">
        <w:rPr>
          <w:b/>
          <w:bCs/>
        </w:rPr>
        <w:t>identified in</w:t>
      </w:r>
      <w:r w:rsidR="00853D4B" w:rsidRPr="00D16DC6">
        <w:rPr>
          <w:b/>
          <w:bCs/>
        </w:rPr>
        <w:t xml:space="preserve"> the four </w:t>
      </w:r>
      <w:r w:rsidR="00853D4B">
        <w:rPr>
          <w:b/>
          <w:bCs/>
        </w:rPr>
        <w:t>isolates</w:t>
      </w:r>
      <w:r w:rsidR="00853D4B" w:rsidRPr="00D16DC6">
        <w:rPr>
          <w:b/>
          <w:bCs/>
        </w:rPr>
        <w:t xml:space="preserve"> belonged to ST 627</w:t>
      </w:r>
    </w:p>
    <w:p w14:paraId="3782D316" w14:textId="77777777" w:rsidR="00853D4B" w:rsidRDefault="00853D4B" w:rsidP="00853D4B">
      <w:pPr>
        <w:rPr>
          <w:b/>
          <w:bCs/>
        </w:rPr>
      </w:pPr>
    </w:p>
    <w:tbl>
      <w:tblPr>
        <w:tblW w:w="14440" w:type="dxa"/>
        <w:jc w:val="center"/>
        <w:tblLook w:val="04A0" w:firstRow="1" w:lastRow="0" w:firstColumn="1" w:lastColumn="0" w:noHBand="0" w:noVBand="1"/>
      </w:tblPr>
      <w:tblGrid>
        <w:gridCol w:w="924"/>
        <w:gridCol w:w="900"/>
        <w:gridCol w:w="1740"/>
        <w:gridCol w:w="1700"/>
        <w:gridCol w:w="760"/>
        <w:gridCol w:w="1940"/>
        <w:gridCol w:w="1900"/>
        <w:gridCol w:w="3780"/>
        <w:gridCol w:w="872"/>
      </w:tblGrid>
      <w:tr w:rsidR="00853D4B" w:rsidRPr="00AE1BC3" w14:paraId="47D26FC6" w14:textId="77777777" w:rsidTr="009D1A87">
        <w:trPr>
          <w:trHeight w:val="840"/>
          <w:jc w:val="center"/>
        </w:trPr>
        <w:tc>
          <w:tcPr>
            <w:tcW w:w="90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E8C09F" w14:textId="77777777" w:rsidR="00853D4B" w:rsidRPr="00AE1BC3" w:rsidRDefault="00853D4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1BC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324E2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E1BC3">
              <w:rPr>
                <w:rFonts w:ascii="Calibri Light" w:hAnsi="Calibri Light" w:cs="Calibri Light"/>
                <w:b/>
                <w:bCs/>
                <w:color w:val="000000"/>
              </w:rPr>
              <w:t>Region</w:t>
            </w:r>
          </w:p>
        </w:tc>
        <w:tc>
          <w:tcPr>
            <w:tcW w:w="1740" w:type="dxa"/>
            <w:tcBorders>
              <w:top w:val="single" w:sz="18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EC34E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E1BC3">
              <w:rPr>
                <w:rFonts w:ascii="Calibri Light" w:hAnsi="Calibri Light" w:cs="Calibri Light"/>
                <w:b/>
                <w:bCs/>
                <w:color w:val="000000"/>
              </w:rPr>
              <w:t>Region Length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B792D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E1BC3">
              <w:rPr>
                <w:rFonts w:ascii="Calibri Light" w:hAnsi="Calibri Light" w:cs="Calibri Light"/>
                <w:b/>
                <w:bCs/>
                <w:color w:val="000000"/>
              </w:rPr>
              <w:t>Completeness</w:t>
            </w:r>
          </w:p>
        </w:tc>
        <w:tc>
          <w:tcPr>
            <w:tcW w:w="760" w:type="dxa"/>
            <w:tcBorders>
              <w:top w:val="single" w:sz="1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89DA2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E1BC3">
              <w:rPr>
                <w:rFonts w:ascii="Calibri Light" w:hAnsi="Calibri Light" w:cs="Calibri Light"/>
                <w:b/>
                <w:bCs/>
                <w:color w:val="000000"/>
              </w:rPr>
              <w:t>Score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843C3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E1BC3">
              <w:rPr>
                <w:rFonts w:ascii="Calibri Light" w:hAnsi="Calibri Light" w:cs="Calibri Light"/>
                <w:b/>
                <w:bCs/>
                <w:color w:val="000000"/>
              </w:rPr>
              <w:t># Total Proteins</w:t>
            </w:r>
          </w:p>
        </w:tc>
        <w:tc>
          <w:tcPr>
            <w:tcW w:w="1900" w:type="dxa"/>
            <w:tcBorders>
              <w:top w:val="single" w:sz="1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07605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E1BC3">
              <w:rPr>
                <w:rFonts w:ascii="Calibri Light" w:hAnsi="Calibri Light" w:cs="Calibri Light"/>
                <w:b/>
                <w:bCs/>
                <w:color w:val="000000"/>
              </w:rPr>
              <w:t>Region Position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082A0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E1BC3">
              <w:rPr>
                <w:rFonts w:ascii="Calibri Light" w:hAnsi="Calibri Light" w:cs="Calibri Light"/>
                <w:b/>
                <w:bCs/>
                <w:color w:val="000000"/>
              </w:rPr>
              <w:t>Most Common Phage</w:t>
            </w:r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single" w:sz="12" w:space="0" w:color="auto"/>
              <w:right w:val="single" w:sz="24" w:space="0" w:color="auto"/>
            </w:tcBorders>
            <w:shd w:val="clear" w:color="000000" w:fill="BFBFBF"/>
            <w:noWrap/>
            <w:vAlign w:val="center"/>
            <w:hideMark/>
          </w:tcPr>
          <w:p w14:paraId="1A40ED0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AE1BC3">
              <w:rPr>
                <w:rFonts w:ascii="Calibri Light" w:hAnsi="Calibri Light" w:cs="Calibri Light"/>
                <w:b/>
                <w:bCs/>
                <w:color w:val="000000"/>
              </w:rPr>
              <w:t>GC %</w:t>
            </w:r>
          </w:p>
        </w:tc>
      </w:tr>
      <w:tr w:rsidR="00853D4B" w:rsidRPr="00AE1BC3" w14:paraId="35B7B8BD" w14:textId="77777777" w:rsidTr="009D1A87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16E248" w14:textId="77777777" w:rsidR="00853D4B" w:rsidRPr="00AE1BC3" w:rsidRDefault="00853D4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  <w:r w:rsidRPr="00AE1BC3"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  <w:t>K04</w:t>
            </w:r>
          </w:p>
        </w:tc>
        <w:tc>
          <w:tcPr>
            <w:tcW w:w="13540" w:type="dxa"/>
            <w:gridSpan w:val="8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BF3DED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33_length_49830_cov_16.646866</w:t>
            </w:r>
          </w:p>
        </w:tc>
      </w:tr>
      <w:tr w:rsidR="00853D4B" w:rsidRPr="00AE1BC3" w14:paraId="67D39060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64370911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2E63CC4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5A0D0B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8.9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5736E7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861CCB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AF710C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34C423E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544-4954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2F96201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ntero_P1_NC_005856(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2D59C47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60.23%</w:t>
            </w:r>
          </w:p>
        </w:tc>
      </w:tr>
      <w:tr w:rsidR="00853D4B" w:rsidRPr="00AE1BC3" w14:paraId="6B085FF3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3A56B015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AADDD1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38_length_34645_cov_14.239434</w:t>
            </w:r>
          </w:p>
        </w:tc>
      </w:tr>
      <w:tr w:rsidR="00853D4B" w:rsidRPr="00AE1BC3" w14:paraId="25D3A4D6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3B55D2E1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6687E74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06BFFA4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5.4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0DF0BF0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tac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67DD051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251A5C1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7F4BB26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706-2716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1608D1C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ntero_P88_NC_026014(1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81C784"/>
            <w:noWrap/>
            <w:vAlign w:val="center"/>
            <w:hideMark/>
          </w:tcPr>
          <w:p w14:paraId="6B653CA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3.15%</w:t>
            </w:r>
          </w:p>
        </w:tc>
      </w:tr>
      <w:tr w:rsidR="00853D4B" w:rsidRPr="00AE1BC3" w14:paraId="2B3DB09B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43676FFF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24063B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50_length_22089_cov_13.983855</w:t>
            </w:r>
          </w:p>
        </w:tc>
      </w:tr>
      <w:tr w:rsidR="00853D4B" w:rsidRPr="00AE1BC3" w14:paraId="06B13385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78ACF768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1E9C4D7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D548B4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1.7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F70BDD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330F72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88605D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189A897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64-1218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B9920FE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Phage_Gifsy_2_NC_010393(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3C93A1C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3.80%</w:t>
            </w:r>
          </w:p>
        </w:tc>
      </w:tr>
      <w:tr w:rsidR="00853D4B" w:rsidRPr="00AE1BC3" w14:paraId="6BA5A098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571236F4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0D30CF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52_length_20824_cov_14.277759</w:t>
            </w:r>
          </w:p>
        </w:tc>
      </w:tr>
      <w:tr w:rsidR="00853D4B" w:rsidRPr="00AE1BC3" w14:paraId="4C12DC6D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4C0ED60A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03609F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429E5E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6.2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665DBB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CAA943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7048CD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49C215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461-1773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4B815D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Salmon_SEN5_NC_028701(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152BCAE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3.44%</w:t>
            </w:r>
          </w:p>
        </w:tc>
      </w:tr>
      <w:tr w:rsidR="00853D4B" w:rsidRPr="00AE1BC3" w14:paraId="58B6CED6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single" w:sz="8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0A9F0E67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2F83FD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54_length_20078_cov_14.513090</w:t>
            </w:r>
          </w:p>
        </w:tc>
      </w:tr>
      <w:tr w:rsidR="00853D4B" w:rsidRPr="00AE1BC3" w14:paraId="3E4835F0" w14:textId="77777777" w:rsidTr="009D1A87">
        <w:trPr>
          <w:trHeight w:val="315"/>
          <w:jc w:val="center"/>
        </w:trPr>
        <w:tc>
          <w:tcPr>
            <w:tcW w:w="900" w:type="dxa"/>
            <w:vMerge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7829C181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4F162E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B6D220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8.7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4BFFB4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416BEC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7A2EF0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20B7D11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240-1995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6DDC72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scher_HK639_NC_016158(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452F2FC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2.08%</w:t>
            </w:r>
          </w:p>
        </w:tc>
      </w:tr>
      <w:tr w:rsidR="00853D4B" w:rsidRPr="00AE1BC3" w14:paraId="6D1FE425" w14:textId="77777777" w:rsidTr="009D1A87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4A19D1" w14:textId="77777777" w:rsidR="00853D4B" w:rsidRPr="00AE1BC3" w:rsidRDefault="00853D4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  <w:r w:rsidRPr="00AE1BC3"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  <w:t>K69</w:t>
            </w:r>
          </w:p>
        </w:tc>
        <w:tc>
          <w:tcPr>
            <w:tcW w:w="13540" w:type="dxa"/>
            <w:gridSpan w:val="8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CCD5AC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30_length_51812_cov_15.811607</w:t>
            </w:r>
          </w:p>
        </w:tc>
      </w:tr>
      <w:tr w:rsidR="00853D4B" w:rsidRPr="00AE1BC3" w14:paraId="473285FB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7B8062A3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755098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45AE1F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6.2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D9CD3B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4722842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A7F489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0108FD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4074-5036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669F8E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Salmon_SEN5_NC_028701(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3A7F782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3.47%</w:t>
            </w:r>
          </w:p>
        </w:tc>
      </w:tr>
      <w:tr w:rsidR="00853D4B" w:rsidRPr="00AE1BC3" w14:paraId="27B064DB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784ABF07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68F6F5E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31_length_49883_cov_21.466835</w:t>
            </w:r>
          </w:p>
        </w:tc>
      </w:tr>
      <w:tr w:rsidR="00853D4B" w:rsidRPr="00AE1BC3" w14:paraId="4B661262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3519FB21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0C3E51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638CE3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8.9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C4B0D0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263FE6F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C8B68C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B3F106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597-4959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D651A2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ntero_P1_NC_005856(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7AA9491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60.23%</w:t>
            </w:r>
          </w:p>
        </w:tc>
      </w:tr>
      <w:tr w:rsidR="00853D4B" w:rsidRPr="00AE1BC3" w14:paraId="426E5BE0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25DC0C66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5D473E2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38_length_34940_cov_15.302104</w:t>
            </w:r>
          </w:p>
        </w:tc>
      </w:tr>
      <w:tr w:rsidR="00853D4B" w:rsidRPr="00AE1BC3" w14:paraId="7AAD67CF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1EC771C0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6463904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5AA25F6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5.4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22332FC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tac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20BC25E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6D06F57E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3F04D62A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7485-3294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3798D89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ntero_P88_NC_026014(1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81C784"/>
            <w:noWrap/>
            <w:vAlign w:val="center"/>
            <w:hideMark/>
          </w:tcPr>
          <w:p w14:paraId="7DBA99D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3.15%</w:t>
            </w:r>
          </w:p>
        </w:tc>
      </w:tr>
      <w:tr w:rsidR="00853D4B" w:rsidRPr="00AE1BC3" w14:paraId="27074203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697456C6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F31DD6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46_length_22089_cov_15.302165</w:t>
            </w:r>
          </w:p>
        </w:tc>
      </w:tr>
      <w:tr w:rsidR="00853D4B" w:rsidRPr="00AE1BC3" w14:paraId="13F19055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5C7C2A28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226A1BC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BB91DBA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0.7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7B64062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5D0EB4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AE00B4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101D1A2E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872-216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7820E7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Phage_Gifsy_2_NC_010393(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63717DB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5.23%</w:t>
            </w:r>
          </w:p>
        </w:tc>
      </w:tr>
      <w:tr w:rsidR="00853D4B" w:rsidRPr="00AE1BC3" w14:paraId="4B9F891C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353ACA19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67E3E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50_length_20078_cov_15.278120</w:t>
            </w:r>
          </w:p>
        </w:tc>
      </w:tr>
      <w:tr w:rsidR="00853D4B" w:rsidRPr="00AE1BC3" w14:paraId="1FD59710" w14:textId="77777777" w:rsidTr="009D1A87">
        <w:trPr>
          <w:trHeight w:val="315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425BCFBD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73D53F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6CAD71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8.7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EAA553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793D9E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E1A375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ECB1EE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240-1995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216DC3F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scher_HK639_NC_016158(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0B037CC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2.08%</w:t>
            </w:r>
          </w:p>
        </w:tc>
      </w:tr>
      <w:tr w:rsidR="00853D4B" w:rsidRPr="00AE1BC3" w14:paraId="5D2EB5FD" w14:textId="77777777" w:rsidTr="009D1A87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10F4F6" w14:textId="77777777" w:rsidR="00853D4B" w:rsidRPr="00AE1BC3" w:rsidRDefault="00853D4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  <w:r w:rsidRPr="00AE1BC3"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  <w:t>K75</w:t>
            </w:r>
          </w:p>
        </w:tc>
        <w:tc>
          <w:tcPr>
            <w:tcW w:w="13540" w:type="dxa"/>
            <w:gridSpan w:val="8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5926B6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21_length_86746_cov_14.330579</w:t>
            </w:r>
          </w:p>
        </w:tc>
      </w:tr>
      <w:tr w:rsidR="00853D4B" w:rsidRPr="00AE1BC3" w14:paraId="68803D8A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6408A2DE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3A5D176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2058CFA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7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0A23C4DE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tac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194421C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65D0EB2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1AD9BD1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2268-7935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2E37DC3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Salmon_SEN5_NC_028701(2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81C784"/>
            <w:noWrap/>
            <w:vAlign w:val="center"/>
            <w:hideMark/>
          </w:tcPr>
          <w:p w14:paraId="30091BE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.79%</w:t>
            </w:r>
          </w:p>
        </w:tc>
      </w:tr>
      <w:tr w:rsidR="00853D4B" w:rsidRPr="00AE1BC3" w14:paraId="6C31A472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1AC5C20F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FB274A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27_length_72136_cov_15.373791</w:t>
            </w:r>
          </w:p>
        </w:tc>
      </w:tr>
      <w:tr w:rsidR="00853D4B" w:rsidRPr="00AE1BC3" w14:paraId="6007A436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477EA6B2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0CDC91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1A93E3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5.7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4C3C3C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53A8B4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1FED2E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7EEB2A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9903-356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B48818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Phage_Gifsy_2_NC_010393(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279D7E6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2.36%</w:t>
            </w:r>
          </w:p>
        </w:tc>
      </w:tr>
      <w:tr w:rsidR="00853D4B" w:rsidRPr="00AE1BC3" w14:paraId="0DD5A967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2033A78D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8AF905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240EAFE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8.9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F83CB2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E151F1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1B576FC2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4671F4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62847-7184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3268F7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ntero_P1_NC_005856(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795A074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60.23%</w:t>
            </w:r>
          </w:p>
        </w:tc>
      </w:tr>
      <w:tr w:rsidR="00853D4B" w:rsidRPr="00AE1BC3" w14:paraId="54752B5F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58D09BF9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5FC8B3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34_length_55052_cov_56.385962</w:t>
            </w:r>
          </w:p>
        </w:tc>
      </w:tr>
      <w:tr w:rsidR="00853D4B" w:rsidRPr="00AE1BC3" w14:paraId="3416EA2A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2E0DC16A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60C1DA8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07E9FAF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4.6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364C870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tac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30E4059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36B7054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2651B6E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30-5505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27E2946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Klebsi_phiKO2_NC_005857(4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81C784"/>
            <w:noWrap/>
            <w:vAlign w:val="center"/>
            <w:hideMark/>
          </w:tcPr>
          <w:p w14:paraId="3A64477A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2.52%</w:t>
            </w:r>
          </w:p>
        </w:tc>
      </w:tr>
      <w:tr w:rsidR="00853D4B" w:rsidRPr="00AE1BC3" w14:paraId="24C65D5E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6E2214BD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C827B7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53_length_20078_cov_14.347550</w:t>
            </w:r>
          </w:p>
        </w:tc>
      </w:tr>
      <w:tr w:rsidR="00853D4B" w:rsidRPr="00AE1BC3" w14:paraId="4F831F61" w14:textId="77777777" w:rsidTr="009D1A87">
        <w:trPr>
          <w:trHeight w:val="315"/>
          <w:jc w:val="center"/>
        </w:trPr>
        <w:tc>
          <w:tcPr>
            <w:tcW w:w="900" w:type="dxa"/>
            <w:vMerge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  <w:vAlign w:val="center"/>
            <w:hideMark/>
          </w:tcPr>
          <w:p w14:paraId="68F8A547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25E9959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D1CCB4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8.7Kb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24AF1B3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CB3DE3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B6046D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78A406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20-18839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1DD5A642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scher_HK639_NC_016158(9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12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2857E89A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2.08%</w:t>
            </w:r>
          </w:p>
        </w:tc>
      </w:tr>
      <w:tr w:rsidR="00853D4B" w:rsidRPr="00AE1BC3" w14:paraId="4C4BA40C" w14:textId="77777777" w:rsidTr="009D1A87">
        <w:trPr>
          <w:trHeight w:val="300"/>
          <w:jc w:val="center"/>
        </w:trPr>
        <w:tc>
          <w:tcPr>
            <w:tcW w:w="90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8" w:space="0" w:color="000000"/>
              <w:right w:val="single" w:sz="2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57B85B" w14:textId="77777777" w:rsidR="00853D4B" w:rsidRPr="00AE1BC3" w:rsidRDefault="00853D4B" w:rsidP="009D1A8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  <w:r w:rsidRPr="00AE1BC3"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  <w:t>K90</w:t>
            </w:r>
          </w:p>
        </w:tc>
        <w:tc>
          <w:tcPr>
            <w:tcW w:w="13540" w:type="dxa"/>
            <w:gridSpan w:val="8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4487F6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30_length_51812_cov_14.821411</w:t>
            </w:r>
          </w:p>
        </w:tc>
      </w:tr>
      <w:tr w:rsidR="00853D4B" w:rsidRPr="00AE1BC3" w14:paraId="48639A67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0CE14B36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A0F0AD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E1FCB1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6.2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4BF54A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B1E502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4F67DDA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F46F42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4074-5036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012565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Salmon_SEN5_NC_028701(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1A8701FA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3.47%</w:t>
            </w:r>
          </w:p>
        </w:tc>
      </w:tr>
      <w:tr w:rsidR="00853D4B" w:rsidRPr="00AE1BC3" w14:paraId="5E7A23CA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30273F4E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CB45DAA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31_length_49883_cov_15.739585</w:t>
            </w:r>
          </w:p>
        </w:tc>
      </w:tr>
      <w:tr w:rsidR="00853D4B" w:rsidRPr="00AE1BC3" w14:paraId="3D6C0E10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0EBBDEEB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8638B6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DE6CFF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8.9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1AC44A3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760B90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54A774EC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73D55E1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0597-4959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71471E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ntero_P1_NC_005856(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76628A9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60.23%</w:t>
            </w:r>
          </w:p>
        </w:tc>
      </w:tr>
      <w:tr w:rsidR="00853D4B" w:rsidRPr="00AE1BC3" w14:paraId="186E5E04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756446AA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2F7D33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37_length_34951_cov_14.323329</w:t>
            </w:r>
          </w:p>
        </w:tc>
      </w:tr>
      <w:tr w:rsidR="00853D4B" w:rsidRPr="00AE1BC3" w14:paraId="1808013D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5D19770C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34F8FF05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4F5C3FBA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5.4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2105A567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tac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70A72A4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580E8332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3FCBEA0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012-2746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C784"/>
            <w:noWrap/>
            <w:vAlign w:val="center"/>
            <w:hideMark/>
          </w:tcPr>
          <w:p w14:paraId="0CDF139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ntero_P88_NC_026014(1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81C784"/>
            <w:noWrap/>
            <w:vAlign w:val="center"/>
            <w:hideMark/>
          </w:tcPr>
          <w:p w14:paraId="64FEA4E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3.15%</w:t>
            </w:r>
          </w:p>
        </w:tc>
      </w:tr>
      <w:tr w:rsidR="00853D4B" w:rsidRPr="00AE1BC3" w14:paraId="5519A526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06244F2A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9FDB51B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43_length_22089_cov_14.216118</w:t>
            </w:r>
          </w:p>
        </w:tc>
      </w:tr>
      <w:tr w:rsidR="00853D4B" w:rsidRPr="00AE1BC3" w14:paraId="29E542CD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53E18290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0D5AAD66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ABAE8C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20.7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1F8152D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F53EA8E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115A2B5F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4B3E9090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872-216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A3CAEDE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Phage_Gifsy_2_NC_010393(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450D4A39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5.23%</w:t>
            </w:r>
          </w:p>
        </w:tc>
      </w:tr>
      <w:tr w:rsidR="00853D4B" w:rsidRPr="00AE1BC3" w14:paraId="57415232" w14:textId="77777777" w:rsidTr="009D1A87">
        <w:trPr>
          <w:trHeight w:val="300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5B4080FF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13540" w:type="dxa"/>
            <w:gridSpan w:val="8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4A19E4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NODE_46_length_20078_cov_14.707414</w:t>
            </w:r>
          </w:p>
        </w:tc>
      </w:tr>
      <w:tr w:rsidR="00853D4B" w:rsidRPr="00AE1BC3" w14:paraId="6FA0552D" w14:textId="77777777" w:rsidTr="009D1A87">
        <w:trPr>
          <w:trHeight w:val="315"/>
          <w:jc w:val="center"/>
        </w:trPr>
        <w:tc>
          <w:tcPr>
            <w:tcW w:w="900" w:type="dxa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7FFB2A8B" w14:textId="77777777" w:rsidR="00853D4B" w:rsidRPr="00AE1BC3" w:rsidRDefault="00853D4B" w:rsidP="009D1A87">
            <w:pPr>
              <w:rPr>
                <w:rFonts w:ascii="Calibri" w:hAnsi="Calibri" w:cs="Calibri"/>
                <w:b/>
                <w:bCs/>
                <w:color w:val="000000"/>
                <w:sz w:val="56"/>
                <w:szCs w:val="56"/>
              </w:rPr>
            </w:pPr>
          </w:p>
        </w:tc>
        <w:tc>
          <w:tcPr>
            <w:tcW w:w="900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19C034A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39372432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8.7K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137464BD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3496094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10AF74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7CBCBBF3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1240-1995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E57373"/>
            <w:noWrap/>
            <w:vAlign w:val="center"/>
            <w:hideMark/>
          </w:tcPr>
          <w:p w14:paraId="6F8347B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PHAGE_Escher_HK639_NC_016158(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E57373"/>
            <w:noWrap/>
            <w:vAlign w:val="center"/>
            <w:hideMark/>
          </w:tcPr>
          <w:p w14:paraId="1A635428" w14:textId="77777777" w:rsidR="00853D4B" w:rsidRPr="00AE1BC3" w:rsidRDefault="00853D4B" w:rsidP="009D1A87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AE1BC3">
              <w:rPr>
                <w:rFonts w:ascii="Calibri Light" w:hAnsi="Calibri Light" w:cs="Calibri Light"/>
                <w:color w:val="000000"/>
                <w:sz w:val="22"/>
                <w:szCs w:val="22"/>
              </w:rPr>
              <w:t>52.08%</w:t>
            </w:r>
          </w:p>
        </w:tc>
      </w:tr>
    </w:tbl>
    <w:p w14:paraId="74F08699" w14:textId="77777777" w:rsidR="00853D4B" w:rsidRDefault="00853D4B" w:rsidP="00853D4B">
      <w:pPr>
        <w:spacing w:after="160" w:line="259" w:lineRule="auto"/>
        <w:rPr>
          <w:b/>
          <w:bCs/>
        </w:rPr>
      </w:pPr>
    </w:p>
    <w:tbl>
      <w:tblPr>
        <w:tblW w:w="42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288"/>
      </w:tblGrid>
      <w:tr w:rsidR="00853D4B" w:rsidRPr="00175DB7" w14:paraId="4B08E17C" w14:textId="77777777" w:rsidTr="009D1A87">
        <w:trPr>
          <w:trHeight w:val="300"/>
        </w:trPr>
        <w:tc>
          <w:tcPr>
            <w:tcW w:w="960" w:type="dxa"/>
            <w:shd w:val="clear" w:color="000000" w:fill="81C784"/>
            <w:noWrap/>
            <w:vAlign w:val="center"/>
            <w:hideMark/>
          </w:tcPr>
          <w:p w14:paraId="4A68811C" w14:textId="77777777" w:rsidR="00853D4B" w:rsidRPr="00175DB7" w:rsidRDefault="00853D4B" w:rsidP="009D1A87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175DB7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262DEDCF" w14:textId="77777777" w:rsidR="00853D4B" w:rsidRPr="00175DB7" w:rsidRDefault="00853D4B" w:rsidP="009D1A87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175DB7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tact (score &gt; 90)</w:t>
            </w:r>
          </w:p>
        </w:tc>
      </w:tr>
      <w:tr w:rsidR="00853D4B" w:rsidRPr="00175DB7" w14:paraId="56A596C3" w14:textId="77777777" w:rsidTr="009D1A87">
        <w:trPr>
          <w:trHeight w:val="300"/>
        </w:trPr>
        <w:tc>
          <w:tcPr>
            <w:tcW w:w="960" w:type="dxa"/>
            <w:shd w:val="clear" w:color="000000" w:fill="00B0F0"/>
            <w:noWrap/>
            <w:vAlign w:val="center"/>
            <w:hideMark/>
          </w:tcPr>
          <w:p w14:paraId="2EBF303C" w14:textId="77777777" w:rsidR="00853D4B" w:rsidRPr="00175DB7" w:rsidRDefault="00853D4B" w:rsidP="009D1A87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175DB7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77AA2DA2" w14:textId="77777777" w:rsidR="00853D4B" w:rsidRPr="00175DB7" w:rsidRDefault="00853D4B" w:rsidP="009D1A87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175DB7">
              <w:rPr>
                <w:rFonts w:ascii="Calibri Light" w:hAnsi="Calibri Light" w:cs="Calibri Light"/>
                <w:color w:val="000000"/>
                <w:sz w:val="22"/>
                <w:szCs w:val="22"/>
              </w:rPr>
              <w:t>Questionable (score 70-90)</w:t>
            </w:r>
          </w:p>
        </w:tc>
      </w:tr>
      <w:tr w:rsidR="00853D4B" w:rsidRPr="00175DB7" w14:paraId="554DDC9F" w14:textId="77777777" w:rsidTr="009D1A87">
        <w:trPr>
          <w:trHeight w:val="300"/>
        </w:trPr>
        <w:tc>
          <w:tcPr>
            <w:tcW w:w="960" w:type="dxa"/>
            <w:shd w:val="clear" w:color="000000" w:fill="E57373"/>
            <w:noWrap/>
            <w:vAlign w:val="center"/>
            <w:hideMark/>
          </w:tcPr>
          <w:p w14:paraId="29959ADF" w14:textId="77777777" w:rsidR="00853D4B" w:rsidRPr="00175DB7" w:rsidRDefault="00853D4B" w:rsidP="009D1A87">
            <w:pPr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</w:pPr>
            <w:r w:rsidRPr="00175DB7">
              <w:rPr>
                <w:rFonts w:ascii="Calibri Light" w:hAnsi="Calibri Light" w:cs="Calibri Light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88" w:type="dxa"/>
            <w:shd w:val="clear" w:color="auto" w:fill="auto"/>
            <w:noWrap/>
            <w:vAlign w:val="center"/>
            <w:hideMark/>
          </w:tcPr>
          <w:p w14:paraId="6B63234B" w14:textId="77777777" w:rsidR="00853D4B" w:rsidRPr="00175DB7" w:rsidRDefault="00853D4B" w:rsidP="009D1A87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175DB7">
              <w:rPr>
                <w:rFonts w:ascii="Calibri Light" w:hAnsi="Calibri Light" w:cs="Calibri Light"/>
                <w:color w:val="000000"/>
                <w:sz w:val="22"/>
                <w:szCs w:val="22"/>
              </w:rPr>
              <w:t>Incomplete (score &lt; 70)</w:t>
            </w:r>
          </w:p>
        </w:tc>
      </w:tr>
    </w:tbl>
    <w:p w14:paraId="625F488D" w14:textId="77777777" w:rsidR="00441EDF" w:rsidRDefault="00441EDF" w:rsidP="00853D4B">
      <w:pPr>
        <w:spacing w:after="160" w:line="259" w:lineRule="auto"/>
        <w:rPr>
          <w:b/>
          <w:bCs/>
        </w:rPr>
      </w:pPr>
    </w:p>
    <w:p w14:paraId="27159AA7" w14:textId="7C6F44A0" w:rsidR="00853D4B" w:rsidRDefault="00853D4B" w:rsidP="00853D4B">
      <w:pPr>
        <w:spacing w:after="160" w:line="259" w:lineRule="auto"/>
        <w:rPr>
          <w:b/>
          <w:bCs/>
        </w:rPr>
      </w:pPr>
    </w:p>
    <w:p w14:paraId="14ECFF40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D4B"/>
    <w:rsid w:val="00441EDF"/>
    <w:rsid w:val="004B5103"/>
    <w:rsid w:val="00727AE3"/>
    <w:rsid w:val="00813D11"/>
    <w:rsid w:val="00853D4B"/>
    <w:rsid w:val="009D1AB4"/>
    <w:rsid w:val="00BD0394"/>
    <w:rsid w:val="00BE6E8A"/>
    <w:rsid w:val="00C6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ECE6F"/>
  <w15:chartTrackingRefBased/>
  <w15:docId w15:val="{CBEC8F47-9D9A-40A6-8753-73878735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D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6</cp:revision>
  <dcterms:created xsi:type="dcterms:W3CDTF">2022-03-15T06:21:00Z</dcterms:created>
  <dcterms:modified xsi:type="dcterms:W3CDTF">2022-03-16T10:18:00Z</dcterms:modified>
</cp:coreProperties>
</file>